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0D4" w:rsidRPr="005E3F98" w:rsidRDefault="004C40D4" w:rsidP="004C40D4">
      <w:pPr>
        <w:widowControl/>
        <w:jc w:val="left"/>
        <w:rPr>
          <w:rFonts w:ascii="Arial" w:hAnsi="Arial" w:cs="Arial"/>
          <w:sz w:val="22"/>
        </w:rPr>
      </w:pPr>
      <w:r w:rsidRPr="005E3F98">
        <w:rPr>
          <w:rFonts w:ascii="Arial" w:hAnsi="Arial" w:cs="Arial"/>
          <w:sz w:val="22"/>
        </w:rPr>
        <w:t>S</w:t>
      </w:r>
      <w:r w:rsidR="00757BFA">
        <w:rPr>
          <w:rFonts w:ascii="Arial" w:hAnsi="Arial" w:cs="Arial" w:hint="eastAsia"/>
          <w:sz w:val="22"/>
        </w:rPr>
        <w:t>2</w:t>
      </w:r>
      <w:r w:rsidR="0048544C">
        <w:rPr>
          <w:rFonts w:ascii="Arial" w:hAnsi="Arial" w:cs="Arial" w:hint="eastAsia"/>
          <w:sz w:val="22"/>
        </w:rPr>
        <w:t xml:space="preserve"> Table</w:t>
      </w:r>
      <w:bookmarkStart w:id="0" w:name="_GoBack"/>
      <w:bookmarkEnd w:id="0"/>
      <w:r w:rsidRPr="005E3F98">
        <w:rPr>
          <w:rFonts w:ascii="Arial" w:hAnsi="Arial" w:cs="Arial"/>
          <w:sz w:val="22"/>
        </w:rPr>
        <w:t xml:space="preserve">. Area </w:t>
      </w:r>
      <w:r>
        <w:rPr>
          <w:rFonts w:ascii="Arial" w:hAnsi="Arial" w:cs="Arial" w:hint="eastAsia"/>
          <w:sz w:val="22"/>
        </w:rPr>
        <w:t>u</w:t>
      </w:r>
      <w:r w:rsidRPr="005E3F98">
        <w:rPr>
          <w:rFonts w:ascii="Arial" w:hAnsi="Arial" w:cs="Arial"/>
          <w:sz w:val="22"/>
        </w:rPr>
        <w:t>nder ROC, sensitivity and specificity of six statistical models</w:t>
      </w:r>
      <w:r>
        <w:rPr>
          <w:rFonts w:ascii="Arial" w:hAnsi="Arial" w:cs="Arial"/>
          <w:sz w:val="22"/>
        </w:rPr>
        <w:t xml:space="preserve"> (number of resamples = 50)</w:t>
      </w:r>
    </w:p>
    <w:p w:rsidR="004C40D4" w:rsidRDefault="004C40D4" w:rsidP="004C40D4">
      <w:pPr>
        <w:widowControl/>
        <w:jc w:val="left"/>
        <w:rPr>
          <w:rFonts w:ascii="Arial" w:hAnsi="Arial" w:cs="Arial"/>
          <w:sz w:val="18"/>
          <w:szCs w:val="18"/>
        </w:rPr>
      </w:pPr>
    </w:p>
    <w:tbl>
      <w:tblPr>
        <w:tblStyle w:val="a3"/>
        <w:tblW w:w="91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896"/>
        <w:gridCol w:w="939"/>
        <w:gridCol w:w="1154"/>
        <w:gridCol w:w="962"/>
        <w:gridCol w:w="895"/>
        <w:gridCol w:w="1180"/>
        <w:gridCol w:w="713"/>
        <w:gridCol w:w="686"/>
      </w:tblGrid>
      <w:tr w:rsidR="004C40D4" w:rsidTr="00535E83">
        <w:tc>
          <w:tcPr>
            <w:tcW w:w="1746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rameter</w:t>
            </w:r>
          </w:p>
        </w:tc>
        <w:tc>
          <w:tcPr>
            <w:tcW w:w="896" w:type="dxa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odel</w:t>
            </w:r>
          </w:p>
        </w:tc>
        <w:tc>
          <w:tcPr>
            <w:tcW w:w="939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in</w:t>
            </w:r>
          </w:p>
        </w:tc>
        <w:tc>
          <w:tcPr>
            <w:tcW w:w="1154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  <w:r w:rsidRPr="005E3F98">
              <w:rPr>
                <w:rFonts w:ascii="Calibri" w:hAnsi="Calibri"/>
                <w:color w:val="000000"/>
                <w:sz w:val="22"/>
                <w:vertAlign w:val="superscript"/>
              </w:rPr>
              <w:t>st</w:t>
            </w:r>
            <w:r>
              <w:rPr>
                <w:rFonts w:ascii="Calibri" w:hAnsi="Calibri"/>
                <w:color w:val="000000"/>
                <w:sz w:val="22"/>
              </w:rPr>
              <w:t xml:space="preserve"> quarter</w:t>
            </w:r>
          </w:p>
        </w:tc>
        <w:tc>
          <w:tcPr>
            <w:tcW w:w="962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dian</w:t>
            </w:r>
          </w:p>
        </w:tc>
        <w:tc>
          <w:tcPr>
            <w:tcW w:w="895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an</w:t>
            </w:r>
          </w:p>
        </w:tc>
        <w:tc>
          <w:tcPr>
            <w:tcW w:w="1180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  <w:r w:rsidRPr="005E3F98">
              <w:rPr>
                <w:rFonts w:ascii="Calibri" w:hAnsi="Calibri"/>
                <w:color w:val="000000"/>
                <w:sz w:val="22"/>
                <w:vertAlign w:val="superscript"/>
              </w:rPr>
              <w:t>rd</w:t>
            </w:r>
            <w:r>
              <w:rPr>
                <w:rFonts w:ascii="Calibri" w:hAnsi="Calibri"/>
                <w:color w:val="000000"/>
                <w:sz w:val="22"/>
              </w:rPr>
              <w:t xml:space="preserve"> quarter</w:t>
            </w:r>
          </w:p>
        </w:tc>
        <w:tc>
          <w:tcPr>
            <w:tcW w:w="713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x</w:t>
            </w:r>
          </w:p>
        </w:tc>
        <w:tc>
          <w:tcPr>
            <w:tcW w:w="686" w:type="dxa"/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A's</w:t>
            </w:r>
          </w:p>
        </w:tc>
      </w:tr>
      <w:tr w:rsidR="004C40D4" w:rsidTr="00535E83">
        <w:tc>
          <w:tcPr>
            <w:tcW w:w="1746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rea under ROC</w:t>
            </w:r>
          </w:p>
        </w:tc>
        <w:tc>
          <w:tcPr>
            <w:tcW w:w="896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RT</w:t>
            </w:r>
          </w:p>
        </w:tc>
        <w:tc>
          <w:tcPr>
            <w:tcW w:w="939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5</w:t>
            </w:r>
          </w:p>
        </w:tc>
        <w:tc>
          <w:tcPr>
            <w:tcW w:w="1154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71</w:t>
            </w:r>
          </w:p>
        </w:tc>
        <w:tc>
          <w:tcPr>
            <w:tcW w:w="962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167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098</w:t>
            </w: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86</w:t>
            </w:r>
          </w:p>
        </w:tc>
        <w:tc>
          <w:tcPr>
            <w:tcW w:w="713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VM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8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LR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90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7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8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NET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85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8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8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NN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97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776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9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RF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33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88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3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pecificity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RT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VM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LR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NET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14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5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NN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7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9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RF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nsitivity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RT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5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71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16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09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86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VM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8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LR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90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7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8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NET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85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8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28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NN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797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776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9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4C40D4" w:rsidTr="00535E83">
        <w:tc>
          <w:tcPr>
            <w:tcW w:w="1746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RF</w:t>
            </w:r>
          </w:p>
        </w:tc>
        <w:tc>
          <w:tcPr>
            <w:tcW w:w="939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333</w:t>
            </w:r>
          </w:p>
        </w:tc>
        <w:tc>
          <w:tcPr>
            <w:tcW w:w="1154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88</w:t>
            </w:r>
          </w:p>
        </w:tc>
        <w:tc>
          <w:tcPr>
            <w:tcW w:w="962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38</w:t>
            </w:r>
          </w:p>
        </w:tc>
        <w:tc>
          <w:tcPr>
            <w:tcW w:w="1180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6" w:type="dxa"/>
            <w:tcBorders>
              <w:top w:val="nil"/>
            </w:tcBorders>
            <w:vAlign w:val="bottom"/>
          </w:tcPr>
          <w:p w:rsidR="004C40D4" w:rsidRDefault="004C40D4" w:rsidP="00535E83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</w:tbl>
    <w:p w:rsidR="004C40D4" w:rsidRDefault="004C40D4" w:rsidP="004C40D4">
      <w:pPr>
        <w:widowControl/>
        <w:jc w:val="left"/>
        <w:rPr>
          <w:rFonts w:ascii="Arial" w:hAnsi="Arial" w:cs="Arial"/>
          <w:sz w:val="18"/>
          <w:szCs w:val="18"/>
        </w:rPr>
      </w:pPr>
    </w:p>
    <w:p w:rsidR="00F458EA" w:rsidRPr="004C40D4" w:rsidRDefault="00F458EA" w:rsidP="004C40D4">
      <w:pPr>
        <w:widowControl/>
        <w:jc w:val="left"/>
        <w:rPr>
          <w:rFonts w:ascii="Arial" w:hAnsi="Arial" w:cs="Arial"/>
          <w:b/>
          <w:color w:val="FF0000"/>
          <w:sz w:val="18"/>
          <w:szCs w:val="18"/>
        </w:rPr>
      </w:pPr>
    </w:p>
    <w:sectPr w:rsidR="00F458EA" w:rsidRPr="004C4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D0E" w:rsidRDefault="00666D0E" w:rsidP="00757BFA">
      <w:r>
        <w:separator/>
      </w:r>
    </w:p>
  </w:endnote>
  <w:endnote w:type="continuationSeparator" w:id="0">
    <w:p w:rsidR="00666D0E" w:rsidRDefault="00666D0E" w:rsidP="00757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D0E" w:rsidRDefault="00666D0E" w:rsidP="00757BFA">
      <w:r>
        <w:separator/>
      </w:r>
    </w:p>
  </w:footnote>
  <w:footnote w:type="continuationSeparator" w:id="0">
    <w:p w:rsidR="00666D0E" w:rsidRDefault="00666D0E" w:rsidP="00757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D4"/>
    <w:rsid w:val="00003F71"/>
    <w:rsid w:val="00011A17"/>
    <w:rsid w:val="000A6A7B"/>
    <w:rsid w:val="000B76FE"/>
    <w:rsid w:val="000F557C"/>
    <w:rsid w:val="00107D38"/>
    <w:rsid w:val="00190B0C"/>
    <w:rsid w:val="001949F9"/>
    <w:rsid w:val="001B7118"/>
    <w:rsid w:val="001C2942"/>
    <w:rsid w:val="001E2592"/>
    <w:rsid w:val="001E3192"/>
    <w:rsid w:val="00262CB6"/>
    <w:rsid w:val="002725E3"/>
    <w:rsid w:val="00286557"/>
    <w:rsid w:val="002F0441"/>
    <w:rsid w:val="0036648C"/>
    <w:rsid w:val="003D6D5F"/>
    <w:rsid w:val="0047369F"/>
    <w:rsid w:val="0048544C"/>
    <w:rsid w:val="004C2FF2"/>
    <w:rsid w:val="004C40D4"/>
    <w:rsid w:val="004E1941"/>
    <w:rsid w:val="004E76BA"/>
    <w:rsid w:val="00507707"/>
    <w:rsid w:val="00521C7D"/>
    <w:rsid w:val="0054653C"/>
    <w:rsid w:val="0059101A"/>
    <w:rsid w:val="005D18CD"/>
    <w:rsid w:val="005E10F0"/>
    <w:rsid w:val="005F4474"/>
    <w:rsid w:val="00666646"/>
    <w:rsid w:val="00666D0E"/>
    <w:rsid w:val="00675561"/>
    <w:rsid w:val="0067686A"/>
    <w:rsid w:val="006F0FDC"/>
    <w:rsid w:val="00723ABB"/>
    <w:rsid w:val="00752745"/>
    <w:rsid w:val="00757BFA"/>
    <w:rsid w:val="00774F8F"/>
    <w:rsid w:val="00804AA2"/>
    <w:rsid w:val="00823AC3"/>
    <w:rsid w:val="00867E1A"/>
    <w:rsid w:val="00870140"/>
    <w:rsid w:val="009256F7"/>
    <w:rsid w:val="00954DEA"/>
    <w:rsid w:val="009574A8"/>
    <w:rsid w:val="009E42A6"/>
    <w:rsid w:val="009F2528"/>
    <w:rsid w:val="00A977B7"/>
    <w:rsid w:val="00AC3D50"/>
    <w:rsid w:val="00B83AC4"/>
    <w:rsid w:val="00B96549"/>
    <w:rsid w:val="00BC17C3"/>
    <w:rsid w:val="00BF420C"/>
    <w:rsid w:val="00C25B4E"/>
    <w:rsid w:val="00C60683"/>
    <w:rsid w:val="00C8751F"/>
    <w:rsid w:val="00CE200E"/>
    <w:rsid w:val="00CF07C5"/>
    <w:rsid w:val="00D350E9"/>
    <w:rsid w:val="00DC7F5C"/>
    <w:rsid w:val="00DD6D01"/>
    <w:rsid w:val="00E02984"/>
    <w:rsid w:val="00E02E43"/>
    <w:rsid w:val="00E73AAA"/>
    <w:rsid w:val="00EE6285"/>
    <w:rsid w:val="00EE7D01"/>
    <w:rsid w:val="00F458EA"/>
    <w:rsid w:val="00F4754D"/>
    <w:rsid w:val="00F7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4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7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7B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7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7B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4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7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7B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7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7B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</dc:creator>
  <cp:lastModifiedBy>yao</cp:lastModifiedBy>
  <cp:revision>3</cp:revision>
  <dcterms:created xsi:type="dcterms:W3CDTF">2015-01-24T08:16:00Z</dcterms:created>
  <dcterms:modified xsi:type="dcterms:W3CDTF">2015-04-11T00:01:00Z</dcterms:modified>
</cp:coreProperties>
</file>